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00" w:type="dxa"/>
        <w:tblInd w:w="-972" w:type="dxa"/>
        <w:tblLook w:val="04A0" w:firstRow="1" w:lastRow="0" w:firstColumn="1" w:lastColumn="0" w:noHBand="0" w:noVBand="1"/>
      </w:tblPr>
      <w:tblGrid>
        <w:gridCol w:w="1039"/>
        <w:gridCol w:w="1015"/>
        <w:gridCol w:w="1013"/>
        <w:gridCol w:w="1010"/>
        <w:gridCol w:w="995"/>
        <w:gridCol w:w="1001"/>
        <w:gridCol w:w="995"/>
        <w:gridCol w:w="1011"/>
        <w:gridCol w:w="983"/>
        <w:gridCol w:w="983"/>
        <w:gridCol w:w="1073"/>
        <w:gridCol w:w="1075"/>
        <w:gridCol w:w="1049"/>
        <w:gridCol w:w="1072"/>
        <w:gridCol w:w="1046"/>
      </w:tblGrid>
      <w:tr w:rsidR="001D261A" w:rsidRPr="001D261A" w:rsidTr="001D261A">
        <w:trPr>
          <w:trHeight w:val="412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261A" w:rsidRPr="001D261A" w:rsidRDefault="001D261A" w:rsidP="001D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F2. Sequence identity (%) among the 14 E2F/DP proteins of </w:t>
            </w: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pa</w:t>
            </w:r>
            <w:proofErr w:type="spellEnd"/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bookmarkStart w:id="0" w:name="_GoBack"/>
            <w:bookmarkEnd w:id="0"/>
            <w:r w:rsidRPr="001D26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tei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rE2F/DP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2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3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4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5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6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7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8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9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0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1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2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3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4 </w:t>
            </w: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2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3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4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5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6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1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7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8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9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6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6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6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0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8</w:t>
            </w: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1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6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6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4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6</w:t>
            </w: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2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5</w:t>
            </w: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8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4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3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5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9</w:t>
            </w: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3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8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261A" w:rsidRPr="001D261A" w:rsidTr="001D261A">
        <w:trPr>
          <w:trHeight w:val="20"/>
        </w:trPr>
        <w:tc>
          <w:tcPr>
            <w:tcW w:w="1007" w:type="dxa"/>
            <w:vAlign w:val="center"/>
          </w:tcPr>
          <w:p w:rsidR="001D261A" w:rsidRPr="001D261A" w:rsidRDefault="001D261A" w:rsidP="00710442">
            <w:pPr>
              <w:ind w:left="-81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2F/DP14 </w:t>
            </w:r>
          </w:p>
        </w:tc>
        <w:tc>
          <w:tcPr>
            <w:tcW w:w="864" w:type="dxa"/>
            <w:vAlign w:val="center"/>
          </w:tcPr>
          <w:p w:rsidR="001D261A" w:rsidRPr="001D261A" w:rsidRDefault="001D261A" w:rsidP="00BC170A">
            <w:pPr>
              <w:ind w:left="-56" w:right="-46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56" w:right="-4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2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2" w:right="-3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5" w:right="-5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8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63" w:right="-53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7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9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45" w:right="-6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74" w:right="-6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36" w:type="dxa"/>
            <w:vAlign w:val="center"/>
          </w:tcPr>
          <w:p w:rsidR="001D261A" w:rsidRPr="001D261A" w:rsidRDefault="001D261A" w:rsidP="00BC170A">
            <w:pPr>
              <w:ind w:left="-87" w:right="-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2</w:t>
            </w:r>
          </w:p>
        </w:tc>
        <w:tc>
          <w:tcPr>
            <w:tcW w:w="1008" w:type="dxa"/>
            <w:vAlign w:val="center"/>
          </w:tcPr>
          <w:p w:rsidR="001D261A" w:rsidRPr="001D261A" w:rsidRDefault="001D261A" w:rsidP="00BC170A">
            <w:pPr>
              <w:ind w:left="-59" w:right="-75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8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59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2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7" w:right="-81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8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3" w:right="-6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7</w:t>
            </w:r>
          </w:p>
        </w:tc>
        <w:tc>
          <w:tcPr>
            <w:tcW w:w="1008" w:type="dxa"/>
            <w:vAlign w:val="center"/>
          </w:tcPr>
          <w:p w:rsidR="001D261A" w:rsidRPr="002E0396" w:rsidRDefault="001D261A" w:rsidP="00BC170A">
            <w:pPr>
              <w:ind w:left="-74" w:right="-8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:rsidR="001D261A" w:rsidRDefault="001D261A"/>
    <w:sectPr w:rsidR="001D261A" w:rsidSect="001D26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396"/>
    <w:rsid w:val="000A0ABE"/>
    <w:rsid w:val="001D261A"/>
    <w:rsid w:val="002E0396"/>
    <w:rsid w:val="00361C5F"/>
    <w:rsid w:val="005A1D05"/>
    <w:rsid w:val="006F411D"/>
    <w:rsid w:val="006F79BC"/>
    <w:rsid w:val="00710442"/>
    <w:rsid w:val="007C6B4F"/>
    <w:rsid w:val="00BC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6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6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adatun Naher</dc:creator>
  <cp:lastModifiedBy>Jobadatun Naher</cp:lastModifiedBy>
  <cp:revision>6</cp:revision>
  <cp:lastPrinted>2025-08-27T18:37:00Z</cp:lastPrinted>
  <dcterms:created xsi:type="dcterms:W3CDTF">2025-08-18T14:37:00Z</dcterms:created>
  <dcterms:modified xsi:type="dcterms:W3CDTF">2025-08-27T19:16:00Z</dcterms:modified>
</cp:coreProperties>
</file>